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5491E" w14:textId="77777777" w:rsidR="00F11558" w:rsidRPr="00827E39" w:rsidRDefault="006047D0" w:rsidP="00F11558">
      <w:pPr>
        <w:spacing w:line="480" w:lineRule="auto"/>
        <w:ind w:left="720" w:hanging="720"/>
        <w:jc w:val="both"/>
        <w:outlineLvl w:val="0"/>
      </w:pPr>
      <w:r>
        <w:rPr>
          <w:b/>
        </w:rPr>
        <w:t>S1 Table</w:t>
      </w:r>
      <w:r w:rsidR="00F11558" w:rsidRPr="005C66C8">
        <w:rPr>
          <w:b/>
        </w:rPr>
        <w:t xml:space="preserve">. </w:t>
      </w:r>
      <w:bookmarkStart w:id="0" w:name="_GoBack"/>
      <w:r w:rsidR="00F11558" w:rsidRPr="00827E39">
        <w:t xml:space="preserve">Genes of the </w:t>
      </w:r>
      <w:r w:rsidR="00F11558" w:rsidRPr="00827E39">
        <w:rPr>
          <w:bCs/>
          <w:lang w:eastAsia="pt-BR"/>
        </w:rPr>
        <w:t>Cytokine/Chemokine PCR Array</w:t>
      </w:r>
    </w:p>
    <w:tbl>
      <w:tblPr>
        <w:tblW w:w="847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1"/>
        <w:gridCol w:w="7054"/>
      </w:tblGrid>
      <w:tr w:rsidR="00F11558" w:rsidRPr="005C66C8" w14:paraId="40F0AC7E" w14:textId="77777777" w:rsidTr="00560AA7">
        <w:trPr>
          <w:trHeight w:val="315"/>
        </w:trPr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bookmarkEnd w:id="0"/>
          <w:p w14:paraId="23C2EE26" w14:textId="77777777" w:rsidR="00F11558" w:rsidRPr="005C66C8" w:rsidRDefault="00F11558" w:rsidP="00560AA7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b/>
                <w:bCs/>
                <w:color w:val="000000"/>
                <w:lang w:val="pt-BR" w:eastAsia="pt-BR"/>
              </w:rPr>
              <w:t>Symbol</w:t>
            </w:r>
            <w:proofErr w:type="spellEnd"/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36FF66" w14:textId="77777777" w:rsidR="00F11558" w:rsidRPr="005C66C8" w:rsidRDefault="00F11558" w:rsidP="00560AA7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b/>
                <w:bCs/>
                <w:color w:val="000000"/>
                <w:lang w:val="pt-BR" w:eastAsia="pt-BR"/>
              </w:rPr>
              <w:t>Description</w:t>
            </w:r>
            <w:proofErr w:type="spellEnd"/>
          </w:p>
        </w:tc>
      </w:tr>
      <w:tr w:rsidR="00F11558" w:rsidRPr="005C66C8" w14:paraId="2F2CCC7C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63FB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ADIPOQ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96C5B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eastAsia="pt-BR"/>
              </w:rPr>
              <w:t>Adiponectin</w:t>
            </w:r>
            <w:proofErr w:type="spellEnd"/>
            <w:r w:rsidRPr="005C66C8">
              <w:rPr>
                <w:rFonts w:eastAsia="Times New Roman"/>
                <w:color w:val="000000"/>
                <w:lang w:eastAsia="pt-BR"/>
              </w:rPr>
              <w:t>, C1Q and collagen domain containing</w:t>
            </w:r>
          </w:p>
        </w:tc>
      </w:tr>
      <w:tr w:rsidR="00F11558" w:rsidRPr="005C66C8" w14:paraId="7A3797A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AD8F4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BMP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5F908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Bon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orphogenetic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prote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</w:t>
            </w:r>
          </w:p>
        </w:tc>
      </w:tr>
      <w:tr w:rsidR="00F11558" w:rsidRPr="005C66C8" w14:paraId="3CE28882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C1C5F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BMP4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D5A9D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Bon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orphogenetic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prote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4</w:t>
            </w:r>
          </w:p>
        </w:tc>
      </w:tr>
      <w:tr w:rsidR="00F11558" w:rsidRPr="005C66C8" w14:paraId="165372A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9BBB6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BMP6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71C9B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Bon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orphogenetic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prote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6</w:t>
            </w:r>
          </w:p>
        </w:tc>
      </w:tr>
      <w:tr w:rsidR="00F11558" w:rsidRPr="005C66C8" w14:paraId="4B26B9CD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1507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BMP7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58FE7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Bon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orphogenetic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prote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7</w:t>
            </w:r>
          </w:p>
        </w:tc>
      </w:tr>
      <w:tr w:rsidR="00F11558" w:rsidRPr="005C66C8" w14:paraId="62704490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B2CB8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5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6127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omplement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omponent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5</w:t>
            </w:r>
          </w:p>
        </w:tc>
      </w:tr>
      <w:tr w:rsidR="00F11558" w:rsidRPr="005C66C8" w14:paraId="06FBDCD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032B8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A953A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</w:t>
            </w:r>
          </w:p>
        </w:tc>
      </w:tr>
      <w:tr w:rsidR="00F11558" w:rsidRPr="005C66C8" w14:paraId="6954B632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5387D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8FCA6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1</w:t>
            </w:r>
          </w:p>
        </w:tc>
      </w:tr>
      <w:tr w:rsidR="00F11558" w:rsidRPr="005C66C8" w14:paraId="2B8BE192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DE81C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2521B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3</w:t>
            </w:r>
          </w:p>
        </w:tc>
      </w:tr>
      <w:tr w:rsidR="00F11558" w:rsidRPr="005C66C8" w14:paraId="08D12F9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59615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7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799B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7</w:t>
            </w:r>
          </w:p>
        </w:tc>
      </w:tr>
      <w:tr w:rsidR="00F11558" w:rsidRPr="005C66C8" w14:paraId="488C0850" w14:textId="77777777" w:rsidTr="00560AA7">
        <w:trPr>
          <w:trHeight w:val="630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1C78F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8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59A14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8 (pulmonary and activation-regulated)</w:t>
            </w:r>
          </w:p>
        </w:tc>
      </w:tr>
      <w:tr w:rsidR="00F11558" w:rsidRPr="005C66C8" w14:paraId="66358104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7CCC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19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E73DA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19</w:t>
            </w:r>
          </w:p>
        </w:tc>
      </w:tr>
      <w:tr w:rsidR="00F11558" w:rsidRPr="005C66C8" w14:paraId="1BCE825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A363C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377D4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2</w:t>
            </w:r>
          </w:p>
        </w:tc>
      </w:tr>
      <w:tr w:rsidR="00F11558" w:rsidRPr="005C66C8" w14:paraId="20A0BC0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6AD9D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20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34A4B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20</w:t>
            </w:r>
          </w:p>
        </w:tc>
      </w:tr>
      <w:tr w:rsidR="00F11558" w:rsidRPr="005C66C8" w14:paraId="735231E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5947E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2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95FE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21</w:t>
            </w:r>
          </w:p>
        </w:tc>
      </w:tr>
      <w:tr w:rsidR="00F11558" w:rsidRPr="005C66C8" w14:paraId="2193AB5A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527D0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2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47D3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22</w:t>
            </w:r>
          </w:p>
        </w:tc>
      </w:tr>
      <w:tr w:rsidR="00F11558" w:rsidRPr="005C66C8" w14:paraId="301211C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215A9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24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9C090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24</w:t>
            </w:r>
          </w:p>
        </w:tc>
      </w:tr>
      <w:tr w:rsidR="00F11558" w:rsidRPr="005C66C8" w14:paraId="2FF64A8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41C64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085B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3</w:t>
            </w:r>
          </w:p>
        </w:tc>
      </w:tr>
      <w:tr w:rsidR="00F11558" w:rsidRPr="005C66C8" w14:paraId="483F205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959B0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5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68EC5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5</w:t>
            </w:r>
          </w:p>
        </w:tc>
      </w:tr>
      <w:tr w:rsidR="00F11558" w:rsidRPr="005C66C8" w14:paraId="5D5F10EF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C9856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7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1060D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7</w:t>
            </w:r>
          </w:p>
        </w:tc>
      </w:tr>
      <w:tr w:rsidR="00F11558" w:rsidRPr="005C66C8" w14:paraId="3057346C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986F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CL8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5B083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C motif) ligand 8</w:t>
            </w:r>
          </w:p>
        </w:tc>
      </w:tr>
      <w:tr w:rsidR="00F11558" w:rsidRPr="005C66C8" w14:paraId="7D16390A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82D22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D40LG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C5D20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CD40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ligand</w:t>
            </w:r>
            <w:proofErr w:type="spellEnd"/>
          </w:p>
        </w:tc>
      </w:tr>
      <w:tr w:rsidR="00F11558" w:rsidRPr="005C66C8" w14:paraId="5730700D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973C2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lastRenderedPageBreak/>
              <w:t>CNTF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EC7AD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iliary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neurotrophic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fator</w:t>
            </w:r>
          </w:p>
        </w:tc>
      </w:tr>
      <w:tr w:rsidR="00F11558" w:rsidRPr="005C66C8" w14:paraId="695F7B78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47918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SF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A74DC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olony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stimulating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factor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 (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acrophag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>)</w:t>
            </w:r>
          </w:p>
        </w:tc>
      </w:tr>
      <w:tr w:rsidR="00F11558" w:rsidRPr="005C66C8" w14:paraId="159C3E6B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10A30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SF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4A333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olony stimulating factor 2 (granulocyte-macrophage)</w:t>
            </w:r>
          </w:p>
        </w:tc>
      </w:tr>
      <w:tr w:rsidR="00F11558" w:rsidRPr="005C66C8" w14:paraId="0654B599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135C8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SF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D054D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olony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stimulating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factor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3 (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granulocyt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>)</w:t>
            </w:r>
          </w:p>
        </w:tc>
      </w:tr>
      <w:tr w:rsidR="00F11558" w:rsidRPr="005C66C8" w14:paraId="26D0F3C0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C7661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3CL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A4E42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3-C motif) ligand 1</w:t>
            </w:r>
          </w:p>
        </w:tc>
      </w:tr>
      <w:tr w:rsidR="00F11558" w:rsidRPr="005C66C8" w14:paraId="2EB8DDD7" w14:textId="77777777" w:rsidTr="00560AA7">
        <w:trPr>
          <w:trHeight w:val="630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23C8D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DCD3D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 (melanoma growth stimulating activity, alpha)</w:t>
            </w:r>
          </w:p>
        </w:tc>
      </w:tr>
      <w:tr w:rsidR="00F11558" w:rsidRPr="005C66C8" w14:paraId="6BFB90F0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3540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0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5C537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0</w:t>
            </w:r>
          </w:p>
        </w:tc>
      </w:tr>
      <w:tr w:rsidR="00F11558" w:rsidRPr="005C66C8" w14:paraId="539CD3A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F43FA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3B865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1</w:t>
            </w:r>
          </w:p>
        </w:tc>
      </w:tr>
      <w:tr w:rsidR="00F11558" w:rsidRPr="005C66C8" w14:paraId="28C29139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707BA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52C5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2</w:t>
            </w:r>
          </w:p>
        </w:tc>
      </w:tr>
      <w:tr w:rsidR="00F11558" w:rsidRPr="005C66C8" w14:paraId="5E91FF07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49F12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B6316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3</w:t>
            </w:r>
          </w:p>
        </w:tc>
      </w:tr>
      <w:tr w:rsidR="00F11558" w:rsidRPr="005C66C8" w14:paraId="30AE85EC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19BD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16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F3667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16</w:t>
            </w:r>
          </w:p>
        </w:tc>
      </w:tr>
      <w:tr w:rsidR="00F11558" w:rsidRPr="005C66C8" w14:paraId="7FBC67B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48C6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9ADA7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2</w:t>
            </w:r>
          </w:p>
        </w:tc>
      </w:tr>
      <w:tr w:rsidR="00F11558" w:rsidRPr="005C66C8" w14:paraId="1D368D4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E3B8C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5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5DB9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5</w:t>
            </w:r>
          </w:p>
        </w:tc>
      </w:tr>
      <w:tr w:rsidR="00F11558" w:rsidRPr="005C66C8" w14:paraId="14FAA023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D6603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XCL9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36EBA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hemokine (C-X-C motif) ligand 9</w:t>
            </w:r>
          </w:p>
        </w:tc>
      </w:tr>
      <w:tr w:rsidR="00F11558" w:rsidRPr="005C66C8" w14:paraId="11CAAA02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DE22F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FASLG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F0968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Fas ligand (TNF superfamily, member 6)</w:t>
            </w:r>
          </w:p>
        </w:tc>
      </w:tr>
      <w:tr w:rsidR="00F11558" w:rsidRPr="005C66C8" w14:paraId="45F65DB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E8CBC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GPI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DF060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Glucose-6-phosphate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somerase</w:t>
            </w:r>
            <w:proofErr w:type="spellEnd"/>
          </w:p>
        </w:tc>
      </w:tr>
      <w:tr w:rsidR="00F11558" w:rsidRPr="005C66C8" w14:paraId="37EF632C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5C09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FNA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69766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fero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>, alpha 2</w:t>
            </w:r>
          </w:p>
        </w:tc>
      </w:tr>
      <w:tr w:rsidR="00F11558" w:rsidRPr="005C66C8" w14:paraId="48CFAD40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BC531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FNG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C9DD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fero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,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gamma</w:t>
            </w:r>
            <w:proofErr w:type="spellEnd"/>
          </w:p>
        </w:tc>
      </w:tr>
      <w:tr w:rsidR="00F11558" w:rsidRPr="005C66C8" w14:paraId="0856297B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3644E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0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FECEF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0</w:t>
            </w:r>
          </w:p>
        </w:tc>
      </w:tr>
      <w:tr w:rsidR="00F11558" w:rsidRPr="005C66C8" w14:paraId="571967E7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2080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7C000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1</w:t>
            </w:r>
          </w:p>
        </w:tc>
      </w:tr>
      <w:tr w:rsidR="00F11558" w:rsidRPr="005C66C8" w14:paraId="01407540" w14:textId="77777777" w:rsidTr="00560AA7">
        <w:trPr>
          <w:trHeight w:val="630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3E99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2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14926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rleukin 12A (natural killer cell stimulatory factor 1, cytotoxic lymphocyte maturation factor 1, p35)</w:t>
            </w:r>
          </w:p>
        </w:tc>
      </w:tr>
      <w:tr w:rsidR="00F11558" w:rsidRPr="005C66C8" w14:paraId="70A12E97" w14:textId="77777777" w:rsidTr="00560AA7">
        <w:trPr>
          <w:trHeight w:val="630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EBBD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2B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D90BA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rleukin 12B (natural killer cell stimulatory factor 2, cytotoxic lymphocyte maturation factor 2, p40)</w:t>
            </w:r>
          </w:p>
        </w:tc>
      </w:tr>
      <w:tr w:rsidR="00F11558" w:rsidRPr="005C66C8" w14:paraId="613B472B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85576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769B9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3</w:t>
            </w:r>
          </w:p>
        </w:tc>
      </w:tr>
      <w:tr w:rsidR="00F11558" w:rsidRPr="005C66C8" w14:paraId="180F4713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2624A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5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7D18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5</w:t>
            </w:r>
          </w:p>
        </w:tc>
      </w:tr>
      <w:tr w:rsidR="00F11558" w:rsidRPr="005C66C8" w14:paraId="4EF1850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265B8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6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910EC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6</w:t>
            </w:r>
          </w:p>
        </w:tc>
      </w:tr>
      <w:tr w:rsidR="00F11558" w:rsidRPr="005C66C8" w14:paraId="14EC75AA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88F3A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7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F7F12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7A</w:t>
            </w:r>
          </w:p>
        </w:tc>
      </w:tr>
      <w:tr w:rsidR="00F11558" w:rsidRPr="005C66C8" w14:paraId="66D65933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6AA94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7F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ED4E0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7F</w:t>
            </w:r>
          </w:p>
        </w:tc>
      </w:tr>
      <w:tr w:rsidR="00F11558" w:rsidRPr="005C66C8" w14:paraId="3AC47C9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28D57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8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920B3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rleukin 18 (interferon-gamma-inducing factor)</w:t>
            </w:r>
          </w:p>
        </w:tc>
      </w:tr>
      <w:tr w:rsidR="00F11558" w:rsidRPr="005C66C8" w14:paraId="1973FC69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ED921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0B3EC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, alpha</w:t>
            </w:r>
          </w:p>
        </w:tc>
      </w:tr>
      <w:tr w:rsidR="00F11558" w:rsidRPr="005C66C8" w14:paraId="49E624E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A710C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B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3A6FF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, beta</w:t>
            </w:r>
          </w:p>
        </w:tc>
      </w:tr>
      <w:tr w:rsidR="00F11558" w:rsidRPr="005C66C8" w14:paraId="7B735ED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21B6E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1RN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71F29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 receptor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antagonist</w:t>
            </w:r>
            <w:proofErr w:type="spellEnd"/>
          </w:p>
        </w:tc>
      </w:tr>
      <w:tr w:rsidR="00F11558" w:rsidRPr="005C66C8" w14:paraId="7DFC2E4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09765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0D5ED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</w:t>
            </w:r>
          </w:p>
        </w:tc>
      </w:tr>
      <w:tr w:rsidR="00F11558" w:rsidRPr="005C66C8" w14:paraId="22D3D90B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8414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CC80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1</w:t>
            </w:r>
          </w:p>
        </w:tc>
      </w:tr>
      <w:tr w:rsidR="00F11558" w:rsidRPr="005C66C8" w14:paraId="50CF2252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A3C8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2115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2</w:t>
            </w:r>
          </w:p>
        </w:tc>
      </w:tr>
      <w:tr w:rsidR="00F11558" w:rsidRPr="005C66C8" w14:paraId="6BB0F96F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64921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3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4517D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3, alpha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subunit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p19</w:t>
            </w:r>
          </w:p>
        </w:tc>
      </w:tr>
      <w:tr w:rsidR="00F11558" w:rsidRPr="005C66C8" w14:paraId="6DB18C3D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5DFF3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4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1611B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4</w:t>
            </w:r>
          </w:p>
        </w:tc>
      </w:tr>
      <w:tr w:rsidR="00F11558" w:rsidRPr="005C66C8" w14:paraId="0E071A9D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5DF14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27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FEFB9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27</w:t>
            </w:r>
          </w:p>
        </w:tc>
      </w:tr>
      <w:tr w:rsidR="00F11558" w:rsidRPr="005C66C8" w14:paraId="70D3BDA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94C07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3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A78CD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rleukin 3 (colony-stimulating factor, multiple)</w:t>
            </w:r>
          </w:p>
        </w:tc>
      </w:tr>
      <w:tr w:rsidR="00F11558" w:rsidRPr="005C66C8" w14:paraId="0470BB9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1F481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4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1DB9E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4</w:t>
            </w:r>
          </w:p>
        </w:tc>
      </w:tr>
      <w:tr w:rsidR="00F11558" w:rsidRPr="005C66C8" w14:paraId="3EAEAED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D8607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5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F8ED2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rleukin 5 (colony-stimulating factor, eosinophil)</w:t>
            </w:r>
          </w:p>
        </w:tc>
      </w:tr>
      <w:tr w:rsidR="00F11558" w:rsidRPr="005C66C8" w14:paraId="30C0F66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760E0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6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04E48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6 (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fero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>, beta 2)</w:t>
            </w:r>
          </w:p>
        </w:tc>
      </w:tr>
      <w:tr w:rsidR="00F11558" w:rsidRPr="005C66C8" w14:paraId="19664184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B9869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7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D190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7</w:t>
            </w:r>
          </w:p>
        </w:tc>
      </w:tr>
      <w:tr w:rsidR="00F11558" w:rsidRPr="005C66C8" w14:paraId="5A5AF24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EC373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8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0F707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8</w:t>
            </w:r>
          </w:p>
        </w:tc>
      </w:tr>
      <w:tr w:rsidR="00F11558" w:rsidRPr="005C66C8" w14:paraId="7741C1E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E801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L9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54BF7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Interleuk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9</w:t>
            </w:r>
          </w:p>
        </w:tc>
      </w:tr>
      <w:tr w:rsidR="00F11558" w:rsidRPr="005C66C8" w14:paraId="3C746CF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B8589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IF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2B7000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Leukemia inhibitory factor (cholinergic differentiation factor)</w:t>
            </w:r>
          </w:p>
        </w:tc>
      </w:tr>
      <w:tr w:rsidR="00F11558" w:rsidRPr="005C66C8" w14:paraId="4A9446BC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86209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T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9C41C8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eastAsia="pt-BR"/>
              </w:rPr>
              <w:t>Lymphotoxin</w:t>
            </w:r>
            <w:proofErr w:type="spellEnd"/>
            <w:r w:rsidRPr="005C66C8">
              <w:rPr>
                <w:rFonts w:eastAsia="Times New Roman"/>
                <w:color w:val="000000"/>
                <w:lang w:eastAsia="pt-BR"/>
              </w:rPr>
              <w:t xml:space="preserve"> alpha (TNF superfamily, member 1)</w:t>
            </w:r>
          </w:p>
        </w:tc>
      </w:tr>
      <w:tr w:rsidR="00F11558" w:rsidRPr="005C66C8" w14:paraId="19B132C7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6A732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TB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D0D61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eastAsia="pt-BR"/>
              </w:rPr>
              <w:t>Lymphotoxin</w:t>
            </w:r>
            <w:proofErr w:type="spellEnd"/>
            <w:r w:rsidRPr="005C66C8">
              <w:rPr>
                <w:rFonts w:eastAsia="Times New Roman"/>
                <w:color w:val="000000"/>
                <w:lang w:eastAsia="pt-BR"/>
              </w:rPr>
              <w:t xml:space="preserve"> beta (TNF superfamily, member 3)</w:t>
            </w:r>
          </w:p>
        </w:tc>
      </w:tr>
      <w:tr w:rsidR="00F11558" w:rsidRPr="005C66C8" w14:paraId="23CBC7A0" w14:textId="77777777" w:rsidTr="00560AA7">
        <w:trPr>
          <w:trHeight w:val="630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F5C5A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IF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AC447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Macrophage migration inhibitory factor (glycosylation-inhibiting factor)</w:t>
            </w:r>
          </w:p>
        </w:tc>
      </w:tr>
      <w:tr w:rsidR="00F11558" w:rsidRPr="005C66C8" w14:paraId="386EAB1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B60DA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STN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36B94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yostatin</w:t>
            </w:r>
            <w:proofErr w:type="spellEnd"/>
          </w:p>
        </w:tc>
      </w:tr>
      <w:tr w:rsidR="00F11558" w:rsidRPr="005C66C8" w14:paraId="4EDC7811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A56FBD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NODAL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BC60D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Nodal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homolog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(mouse)</w:t>
            </w:r>
          </w:p>
        </w:tc>
      </w:tr>
      <w:tr w:rsidR="00F11558" w:rsidRPr="005C66C8" w14:paraId="078CD05B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F6FB1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OSM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0B962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Oncostat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M</w:t>
            </w:r>
          </w:p>
        </w:tc>
      </w:tr>
      <w:tr w:rsidR="00F11558" w:rsidRPr="005C66C8" w14:paraId="2B469774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21F9B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PPBP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75C655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Pro-platelet basic protein (chemokine (C-X-C motif) ligand 7)</w:t>
            </w:r>
          </w:p>
        </w:tc>
      </w:tr>
      <w:tr w:rsidR="00F11558" w:rsidRPr="005C66C8" w14:paraId="70B24FC6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2CF842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PP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3CE1E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Secreted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phosphoprotein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</w:t>
            </w:r>
          </w:p>
        </w:tc>
      </w:tr>
      <w:tr w:rsidR="00F11558" w:rsidRPr="005C66C8" w14:paraId="3FD3277A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AB535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GFB2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AA217A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Transforming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growth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factor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>, beta 2</w:t>
            </w:r>
          </w:p>
        </w:tc>
      </w:tr>
      <w:tr w:rsidR="00F11558" w:rsidRPr="005C66C8" w14:paraId="0E86A5E9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9E4B3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PO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B832EE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Thrombopoietin</w:t>
            </w:r>
            <w:proofErr w:type="spellEnd"/>
          </w:p>
        </w:tc>
      </w:tr>
      <w:tr w:rsidR="00F11558" w:rsidRPr="005C66C8" w14:paraId="2B0EB46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97A021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F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E6EC9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Tumor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necrosis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factor</w:t>
            </w:r>
            <w:proofErr w:type="spellEnd"/>
          </w:p>
        </w:tc>
      </w:tr>
      <w:tr w:rsidR="00F11558" w:rsidRPr="005C66C8" w14:paraId="15858C9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2B5D3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FRSF11B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A498C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umor necrosis factor receptor superfamily, member 11b</w:t>
            </w:r>
          </w:p>
        </w:tc>
      </w:tr>
      <w:tr w:rsidR="00F11558" w:rsidRPr="005C66C8" w14:paraId="6FDD536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70551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FSF10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7CA546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umor necrosis factor (ligand) superfamily, member 10</w:t>
            </w:r>
          </w:p>
        </w:tc>
      </w:tr>
      <w:tr w:rsidR="00F11558" w:rsidRPr="005C66C8" w14:paraId="1E421B08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69D79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FSF1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63DDD4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umor necrosis factor (ligand) superfamily, member 11</w:t>
            </w:r>
          </w:p>
        </w:tc>
      </w:tr>
      <w:tr w:rsidR="00F11558" w:rsidRPr="005C66C8" w14:paraId="7141A925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13D60C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FSF13B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0789E3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umor necrosis factor (ligand) superfamily, member 13b</w:t>
            </w:r>
          </w:p>
        </w:tc>
      </w:tr>
      <w:tr w:rsidR="00F11558" w:rsidRPr="005C66C8" w14:paraId="1694CC04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02EEEB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EGFA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949E9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Vascular endothelial growth factor A</w:t>
            </w:r>
          </w:p>
        </w:tc>
      </w:tr>
      <w:tr w:rsidR="00F11558" w:rsidRPr="005C66C8" w14:paraId="1310371E" w14:textId="77777777" w:rsidTr="00560AA7">
        <w:trPr>
          <w:trHeight w:val="315"/>
        </w:trPr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638207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XCL1</w:t>
            </w:r>
          </w:p>
        </w:tc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038CF" w14:textId="77777777" w:rsidR="00F11558" w:rsidRPr="005C66C8" w:rsidRDefault="00F11558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Chemokine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(C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motif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) </w:t>
            </w:r>
            <w:proofErr w:type="spellStart"/>
            <w:r w:rsidRPr="005C66C8">
              <w:rPr>
                <w:rFonts w:eastAsia="Times New Roman"/>
                <w:color w:val="000000"/>
                <w:lang w:val="pt-BR" w:eastAsia="pt-BR"/>
              </w:rPr>
              <w:t>ligand</w:t>
            </w:r>
            <w:proofErr w:type="spellEnd"/>
            <w:r w:rsidRPr="005C66C8">
              <w:rPr>
                <w:rFonts w:eastAsia="Times New Roman"/>
                <w:color w:val="000000"/>
                <w:lang w:val="pt-BR" w:eastAsia="pt-BR"/>
              </w:rPr>
              <w:t xml:space="preserve"> 1</w:t>
            </w:r>
          </w:p>
        </w:tc>
      </w:tr>
    </w:tbl>
    <w:p w14:paraId="701F2C2C" w14:textId="77777777" w:rsidR="00F11558" w:rsidRPr="005C66C8" w:rsidRDefault="00F11558" w:rsidP="00F11558">
      <w:pPr>
        <w:spacing w:line="480" w:lineRule="auto"/>
        <w:jc w:val="both"/>
        <w:rPr>
          <w:b/>
          <w:bCs/>
          <w:lang w:eastAsia="pt-BR"/>
        </w:rPr>
      </w:pPr>
    </w:p>
    <w:p w14:paraId="76EE8F9D" w14:textId="77777777" w:rsidR="00F11558" w:rsidRPr="005C66C8" w:rsidRDefault="00F11558" w:rsidP="00F11558">
      <w:pPr>
        <w:spacing w:line="480" w:lineRule="auto"/>
        <w:jc w:val="both"/>
        <w:rPr>
          <w:highlight w:val="yellow"/>
        </w:rPr>
      </w:pPr>
      <w:r w:rsidRPr="005C66C8">
        <w:rPr>
          <w:b/>
          <w:bCs/>
          <w:lang w:eastAsia="pt-BR"/>
        </w:rPr>
        <w:br w:type="page"/>
      </w:r>
      <w:r w:rsidRPr="005C66C8">
        <w:rPr>
          <w:highlight w:val="yellow"/>
        </w:rPr>
        <w:t xml:space="preserve"> </w:t>
      </w:r>
    </w:p>
    <w:p w14:paraId="39086F26" w14:textId="77777777" w:rsidR="00D16452" w:rsidRDefault="00D16452"/>
    <w:sectPr w:rsidR="00D16452" w:rsidSect="00750C64">
      <w:headerReference w:type="even" r:id="rId7"/>
      <w:headerReference w:type="default" r:id="rId8"/>
      <w:footerReference w:type="default" r:id="rId9"/>
      <w:pgSz w:w="12240" w:h="15840"/>
      <w:pgMar w:top="1440" w:right="1800" w:bottom="1440" w:left="16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214B2" w14:textId="77777777" w:rsidR="00000000" w:rsidRDefault="00827E39">
      <w:r>
        <w:separator/>
      </w:r>
    </w:p>
  </w:endnote>
  <w:endnote w:type="continuationSeparator" w:id="0">
    <w:p w14:paraId="1EDFCEF2" w14:textId="77777777" w:rsidR="00000000" w:rsidRDefault="0082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867E6" w14:textId="77777777" w:rsidR="001118BB" w:rsidRPr="00934CAB" w:rsidRDefault="00F11558">
    <w:pPr>
      <w:pStyle w:val="Footer"/>
      <w:jc w:val="right"/>
      <w:rPr>
        <w:rFonts w:ascii="Arial" w:hAnsi="Arial"/>
        <w:sz w:val="22"/>
        <w:szCs w:val="22"/>
      </w:rPr>
    </w:pPr>
    <w:r w:rsidRPr="00934CAB">
      <w:rPr>
        <w:rFonts w:ascii="Arial" w:hAnsi="Arial"/>
        <w:sz w:val="22"/>
        <w:szCs w:val="22"/>
      </w:rPr>
      <w:fldChar w:fldCharType="begin"/>
    </w:r>
    <w:r w:rsidRPr="00934CAB">
      <w:rPr>
        <w:rFonts w:ascii="Arial" w:hAnsi="Arial"/>
        <w:sz w:val="22"/>
        <w:szCs w:val="22"/>
      </w:rPr>
      <w:instrText xml:space="preserve"> PAGE   \* MERGEFORMAT </w:instrText>
    </w:r>
    <w:r w:rsidRPr="00934CAB">
      <w:rPr>
        <w:rFonts w:ascii="Arial" w:hAnsi="Arial"/>
        <w:sz w:val="22"/>
        <w:szCs w:val="22"/>
      </w:rPr>
      <w:fldChar w:fldCharType="separate"/>
    </w:r>
    <w:r w:rsidR="00827E39">
      <w:rPr>
        <w:rFonts w:ascii="Arial" w:hAnsi="Arial"/>
        <w:noProof/>
        <w:sz w:val="22"/>
        <w:szCs w:val="22"/>
      </w:rPr>
      <w:t>4</w:t>
    </w:r>
    <w:r w:rsidRPr="00934CAB">
      <w:rPr>
        <w:rFonts w:ascii="Arial" w:hAnsi="Arial"/>
        <w:sz w:val="22"/>
        <w:szCs w:val="22"/>
      </w:rPr>
      <w:fldChar w:fldCharType="end"/>
    </w:r>
  </w:p>
  <w:p w14:paraId="55669368" w14:textId="77777777" w:rsidR="001118BB" w:rsidRDefault="00827E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9CDB0D" w14:textId="77777777" w:rsidR="00000000" w:rsidRDefault="00827E39">
      <w:r>
        <w:separator/>
      </w:r>
    </w:p>
  </w:footnote>
  <w:footnote w:type="continuationSeparator" w:id="0">
    <w:p w14:paraId="354652AC" w14:textId="77777777" w:rsidR="00000000" w:rsidRDefault="00827E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FEBE5" w14:textId="77777777" w:rsidR="001118BB" w:rsidRDefault="00F11558" w:rsidP="007846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89AC6B" w14:textId="77777777" w:rsidR="001118BB" w:rsidRDefault="00827E39" w:rsidP="00750C6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770C9" w14:textId="77777777" w:rsidR="001118BB" w:rsidRPr="007B365B" w:rsidRDefault="00827E39" w:rsidP="00750C64">
    <w:pPr>
      <w:pStyle w:val="Header"/>
      <w:ind w:right="360"/>
      <w:jc w:val="center"/>
      <w:rPr>
        <w:rFonts w:ascii="Arial" w:hAnsi="Arial" w:cs="Arial"/>
        <w:color w:val="262626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558"/>
    <w:rsid w:val="0006590C"/>
    <w:rsid w:val="006047D0"/>
    <w:rsid w:val="00827E39"/>
    <w:rsid w:val="00D16452"/>
    <w:rsid w:val="00F1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491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8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1155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F11558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F1155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558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rsid w:val="00F115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8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1155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F11558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F1155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558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rsid w:val="00F11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4</Words>
  <Characters>2933</Characters>
  <Application>Microsoft Macintosh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Air</dc:creator>
  <cp:keywords/>
  <dc:description/>
  <cp:lastModifiedBy>MacBook Air</cp:lastModifiedBy>
  <cp:revision>3</cp:revision>
  <dcterms:created xsi:type="dcterms:W3CDTF">2015-02-03T16:53:00Z</dcterms:created>
  <dcterms:modified xsi:type="dcterms:W3CDTF">2015-10-05T21:10:00Z</dcterms:modified>
</cp:coreProperties>
</file>